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63A" w:rsidRDefault="00F6163A" w:rsidP="00F6163A">
      <w:pPr>
        <w:widowControl/>
        <w:jc w:val="left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  <w:r w:rsidRPr="00F73BF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able S1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 List of primers used for q-PCR verification.</w:t>
      </w:r>
    </w:p>
    <w:p w:rsidR="00F6163A" w:rsidRDefault="00F6163A" w:rsidP="00F6163A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1560"/>
        <w:gridCol w:w="4019"/>
      </w:tblGrid>
      <w:tr w:rsidR="00F6163A" w:rsidRPr="00733540" w:rsidTr="00811F4A">
        <w:trPr>
          <w:trHeight w:val="306"/>
        </w:trPr>
        <w:tc>
          <w:tcPr>
            <w:tcW w:w="2943" w:type="dxa"/>
          </w:tcPr>
          <w:p w:rsidR="00F6163A" w:rsidRPr="00733540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</w:t>
            </w:r>
            <w:r w:rsidRPr="0073354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athway distributio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F6163A" w:rsidRPr="00733540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</w:t>
            </w:r>
            <w:r w:rsidRPr="00733540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ene name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3540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3354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rimer sequence </w:t>
            </w:r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ways in cancer</w:t>
            </w: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ulin signaling pathway</w:t>
            </w: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PK signaling pathway</w:t>
            </w: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rk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gagagtggcgtgt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gggtctggttctgc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jnk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gaacctcaaaccca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tgaggttctggtag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k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atctggcatcttct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aaggcattaggtcc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rk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gctgttgaagaccca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gtcgcaaatcttca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</w:tcPr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ways in cancer</w:t>
            </w: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ulin signaling pathway</w:t>
            </w: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3kl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cgcgtacaactgcat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ggtgtactttcgaa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3ks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acactcgtgatgga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tacatgttgccagg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cbl1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aatgcaagcaggct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cgtgatcctgaact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cbl2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tgagatcctacagac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tatcttgcaaagctg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cbl3</w:t>
            </w:r>
          </w:p>
        </w:tc>
        <w:tc>
          <w:tcPr>
            <w:tcW w:w="4019" w:type="dxa"/>
            <w:shd w:val="clear" w:color="auto" w:fill="auto"/>
            <w:vAlign w:val="center"/>
            <w:hideMark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ctaacccatgacaag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ggtcgctttagatcc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</w:tcPr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ways in cancer</w:t>
            </w: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PK signaling pathway</w:t>
            </w: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kc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gatgttatccgagc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tcatcgtcctgaat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gfr1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gacagcatggacac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tttgacgacagaaa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fgfr2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gatgatgatgtcgg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caaagccatcattt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</w:tcPr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ulin signaling pathway</w:t>
            </w: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ka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cgatttcgaacgga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acatactccaacac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</w:tcPr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ways in cancer</w:t>
            </w: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dk4/6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gagggcagattgta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acatgttcaaacac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tenl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aagatgcgcaaagag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gtaatgtttgtgttgc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fu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tagcgcattcagtg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actgcatccgcttt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dk2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ctgacgaagggacca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cggttgagtagaac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ral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cataaggtgatcat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ctcagtgatggaga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aks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caccaccagtcagat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gactcctcaccgtc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</w:tcPr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hways in cancer</w:t>
            </w: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lastRenderedPageBreak/>
              <w:t>elonginb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cctccaagtcaaat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gagcctttgctgtg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akl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actctaccggagaa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agattgtcgcagct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tens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tacgacccgagc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cggtagtagcacg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smo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agatggcactagac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ggaaatacgcagct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</w:tcPr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sulin signaling pathway</w:t>
            </w: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eb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ggccaatttgttgat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aaccatgtccagt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asl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atactgggcatcaag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gtaccctcgctcta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ass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gaacgggactaatg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catcgtctgctgt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pkc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atgggtggatgaa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actcgagtgcctg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eif4e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gatccgattaacga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tcttcaccacgtg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ampk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agaatggaggcatg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tggaccagacact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phk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tccagatgatgtcc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cgtcgacctcttctt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shc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ggaatgcatagcaa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actctgggcatgtcg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38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tattagtggccctct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tattaagacctgccc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  <w:t>mapkapk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caggccgcagagata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agcgaaaccaaag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sp70l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accagctcgaaacc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aacggaccactgcct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ak1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aacaattagcgcag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tgaagccaactgtc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daxx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atgacgtgatgatg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cataagatcccgt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</w:tcPr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rine metabolism</w:t>
            </w: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imidine metabolism</w:t>
            </w: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le4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kern w:val="0"/>
                <w:szCs w:val="21"/>
              </w:rPr>
              <w:t>tgaagaagaatgccacga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tctgtcgctttagtaac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ole2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tgtggctatcgtg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attctgcatgggttc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b5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atgtcaccatcagc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ccaagagttcttgct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c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1</w:t>
            </w: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0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agctgatgtgggtc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cctctggcagcaat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b4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gtggtggaagaggat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gtgtttcaggacat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c37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tgaggccgtcatac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caaggctctgcagtc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</w:tcPr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pf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gaagaagccggtctg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aagcaattgtctcatg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tpa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attgaagccggaagg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ggttggaagacaca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c25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cgatcaagcatgggt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gatctggtgtctcc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t5e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cacggaggtgccat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cagaaatcttccagac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</w:tcPr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F6163A" w:rsidRPr="00733540" w:rsidRDefault="00F6163A" w:rsidP="00811F4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rine metabolism</w:t>
            </w:r>
          </w:p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dk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cacgataatggacat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agcgatctcctgca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lc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cacagtgctggtgga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atgatgcaccagtc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rps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ttgctacgacgtctg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cgcacgtttccata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de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ctgacgaccagcag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attggatctggagc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art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cctcgataaagaaa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gctcagggtcagct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 w:val="restart"/>
            <w:vAlign w:val="center"/>
          </w:tcPr>
          <w:p w:rsidR="00F6163A" w:rsidRPr="00733540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3354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37381B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rh1</w:t>
            </w: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forward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caagccctgatat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F6163A" w:rsidRPr="0037381B" w:rsidTr="00811F4A">
        <w:trPr>
          <w:trHeight w:val="285"/>
        </w:trPr>
        <w:tc>
          <w:tcPr>
            <w:tcW w:w="2943" w:type="dxa"/>
            <w:vMerge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560" w:type="dxa"/>
            <w:vMerge/>
            <w:shd w:val="clear" w:color="auto" w:fill="auto"/>
            <w:noWrap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019" w:type="dxa"/>
            <w:shd w:val="clear" w:color="auto" w:fill="auto"/>
            <w:vAlign w:val="center"/>
          </w:tcPr>
          <w:p w:rsidR="00F6163A" w:rsidRPr="0037381B" w:rsidRDefault="00F6163A" w:rsidP="00811F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381B">
              <w:rPr>
                <w:rFonts w:ascii="Times New Roman" w:hAnsi="Times New Roman" w:cs="Times New Roman"/>
                <w:szCs w:val="21"/>
              </w:rPr>
              <w:t>reverse 5’-</w:t>
            </w:r>
            <w:r w:rsidRPr="0037381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cagagctatggcaac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7381B">
                <w:rPr>
                  <w:rFonts w:ascii="Times New Roman" w:hAnsi="Times New Roman" w:cs="Times New Roman"/>
                  <w:szCs w:val="21"/>
                </w:rPr>
                <w:t>-3’</w:t>
              </w:r>
            </w:smartTag>
          </w:p>
        </w:tc>
      </w:tr>
    </w:tbl>
    <w:p w:rsidR="00F6163A" w:rsidRPr="001A380B" w:rsidRDefault="00F6163A" w:rsidP="00F6163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F6163A" w:rsidRDefault="00F6163A" w:rsidP="00F6163A">
      <w:pPr>
        <w:widowControl/>
        <w:spacing w:line="360" w:lineRule="auto"/>
        <w:rPr>
          <w:rFonts w:ascii="Times New Roman" w:hAnsi="Times New Roman" w:cs="Times New Roman"/>
          <w:b/>
          <w:kern w:val="0"/>
          <w:sz w:val="28"/>
          <w:szCs w:val="28"/>
        </w:rPr>
      </w:pPr>
    </w:p>
    <w:p w:rsidR="0094566E" w:rsidRDefault="0094566E"/>
    <w:sectPr w:rsidR="0094566E" w:rsidSect="00D351FB">
      <w:footerReference w:type="default" r:id="rId6"/>
      <w:pgSz w:w="11906" w:h="16838"/>
      <w:pgMar w:top="1440" w:right="1274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566E" w:rsidRDefault="0094566E" w:rsidP="00F6163A">
      <w:r>
        <w:separator/>
      </w:r>
    </w:p>
  </w:endnote>
  <w:endnote w:type="continuationSeparator" w:id="1">
    <w:p w:rsidR="0094566E" w:rsidRDefault="0094566E" w:rsidP="00F616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7152204"/>
      <w:docPartObj>
        <w:docPartGallery w:val="Page Numbers (Bottom of Page)"/>
        <w:docPartUnique/>
      </w:docPartObj>
    </w:sdtPr>
    <w:sdtEndPr/>
    <w:sdtContent>
      <w:p w:rsidR="000C59F1" w:rsidRDefault="0094566E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163A" w:rsidRPr="00F6163A">
          <w:rPr>
            <w:noProof/>
            <w:lang w:val="zh-CN"/>
          </w:rPr>
          <w:t>3</w:t>
        </w:r>
        <w:r>
          <w:fldChar w:fldCharType="end"/>
        </w:r>
      </w:p>
    </w:sdtContent>
  </w:sdt>
  <w:p w:rsidR="000C59F1" w:rsidRDefault="0094566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566E" w:rsidRDefault="0094566E" w:rsidP="00F6163A">
      <w:r>
        <w:separator/>
      </w:r>
    </w:p>
  </w:footnote>
  <w:footnote w:type="continuationSeparator" w:id="1">
    <w:p w:rsidR="0094566E" w:rsidRDefault="0094566E" w:rsidP="00F616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163A"/>
    <w:rsid w:val="0094566E"/>
    <w:rsid w:val="00F61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6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61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616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1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163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9</Words>
  <Characters>3988</Characters>
  <Application>Microsoft Office Word</Application>
  <DocSecurity>0</DocSecurity>
  <Lines>33</Lines>
  <Paragraphs>9</Paragraphs>
  <ScaleCrop>false</ScaleCrop>
  <Company>微软中国</Company>
  <LinksUpToDate>false</LinksUpToDate>
  <CharactersWithSpaces>4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3-07-08T03:08:00Z</dcterms:created>
  <dcterms:modified xsi:type="dcterms:W3CDTF">2013-07-08T03:08:00Z</dcterms:modified>
</cp:coreProperties>
</file>